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1FE3B" w14:textId="5843014D" w:rsidR="009D44B0" w:rsidRDefault="00561191" w:rsidP="004F122F">
      <w:pPr>
        <w:spacing w:line="360" w:lineRule="auto"/>
        <w:ind w:left="0" w:firstLine="0"/>
        <w:rPr>
          <w:rFonts w:ascii="Times New Roman" w:hAnsi="Times New Roman" w:cs="Times New Roman"/>
          <w:b/>
          <w:sz w:val="22"/>
          <w:lang w:val="en-US"/>
        </w:rPr>
      </w:pPr>
      <w:r w:rsidRPr="004E2139">
        <w:rPr>
          <w:rFonts w:ascii="Times New Roman" w:hAnsi="Times New Roman" w:cs="Times New Roman"/>
          <w:b/>
          <w:sz w:val="22"/>
          <w:lang w:val="en-US"/>
        </w:rPr>
        <w:t>Suppl. Doc. 1: Four-Dimensional Symptom Questionnaire (4DSQ)</w:t>
      </w:r>
    </w:p>
    <w:p w14:paraId="3914515F" w14:textId="2BEAB574" w:rsidR="004F122F" w:rsidRPr="004F7F53" w:rsidRDefault="004F122F" w:rsidP="004F122F">
      <w:pPr>
        <w:widowControl w:val="0"/>
        <w:autoSpaceDE w:val="0"/>
        <w:autoSpaceDN w:val="0"/>
        <w:adjustRightInd w:val="0"/>
        <w:spacing w:after="200"/>
        <w:ind w:left="0" w:firstLine="0"/>
        <w:rPr>
          <w:rFonts w:ascii="Times New Roman" w:hAnsi="Times New Roman" w:cs="Times New Roman"/>
          <w:noProof/>
          <w:szCs w:val="24"/>
        </w:rPr>
      </w:pPr>
      <w:r w:rsidRPr="00C77B56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6C0903A3" wp14:editId="02A4E6BF">
            <wp:simplePos x="0" y="0"/>
            <wp:positionH relativeFrom="margin">
              <wp:align>right</wp:align>
            </wp:positionH>
            <wp:positionV relativeFrom="paragraph">
              <wp:posOffset>441960</wp:posOffset>
            </wp:positionV>
            <wp:extent cx="6415405" cy="9067165"/>
            <wp:effectExtent l="0" t="0" r="4445" b="63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lum contrast="2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405" cy="9067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122F">
        <w:rPr>
          <w:rFonts w:ascii="Times New Roman" w:hAnsi="Times New Roman" w:cs="Times New Roman"/>
          <w:noProof/>
          <w:sz w:val="18"/>
          <w:szCs w:val="24"/>
        </w:rPr>
        <w:t xml:space="preserve">Reference: Terluin B, Smits N, Brouwers EPM, de Vet HCW. </w:t>
      </w:r>
      <w:r w:rsidRPr="00085B72">
        <w:rPr>
          <w:rFonts w:ascii="Times New Roman" w:hAnsi="Times New Roman" w:cs="Times New Roman"/>
          <w:noProof/>
          <w:sz w:val="18"/>
          <w:szCs w:val="24"/>
          <w:lang w:val="en-US"/>
        </w:rPr>
        <w:t xml:space="preserve">The Four-Dimensional Symptom Questionnaire (4DSQ) in the general population: scale structure, reliability, measurement invariance and normative data: a cross-sectional survey. </w:t>
      </w:r>
      <w:r w:rsidRPr="004F122F">
        <w:rPr>
          <w:rFonts w:ascii="Times New Roman" w:hAnsi="Times New Roman" w:cs="Times New Roman"/>
          <w:noProof/>
          <w:sz w:val="18"/>
          <w:szCs w:val="24"/>
        </w:rPr>
        <w:t xml:space="preserve">Health Qual Life Outcomes. 2016 </w:t>
      </w:r>
    </w:p>
    <w:p w14:paraId="2B32B3EC" w14:textId="3B6BA6CC" w:rsidR="004F122F" w:rsidRPr="00C77B56" w:rsidRDefault="004F122F" w:rsidP="00C77B56">
      <w:pPr>
        <w:spacing w:after="160" w:line="259" w:lineRule="auto"/>
        <w:ind w:left="0" w:firstLine="0"/>
        <w:rPr>
          <w:rFonts w:ascii="Times New Roman" w:hAnsi="Times New Roman" w:cs="Times New Roman"/>
          <w:lang w:val="en-US"/>
        </w:rPr>
      </w:pPr>
    </w:p>
    <w:p w14:paraId="6F41D862" w14:textId="43A3F7A2" w:rsidR="009D44B0" w:rsidRPr="007F4F7D" w:rsidRDefault="00C77B56" w:rsidP="007F4F7D">
      <w:pPr>
        <w:spacing w:after="160" w:line="259" w:lineRule="auto"/>
        <w:ind w:left="0" w:firstLine="0"/>
        <w:rPr>
          <w:rFonts w:ascii="Times New Roman" w:eastAsia="Times New Roman" w:hAnsi="Times New Roman" w:cs="Times New Roman"/>
          <w:lang w:val="en-US"/>
        </w:rPr>
      </w:pPr>
      <w:r w:rsidRPr="00C77B56">
        <w:rPr>
          <w:rFonts w:ascii="Times New Roman" w:eastAsia="Times New Roman" w:hAnsi="Times New Roman" w:cs="Times New Roman"/>
          <w:noProof/>
          <w:lang w:val="en-US"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24BCF9E8" wp14:editId="06DC3AF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421755" cy="8907145"/>
            <wp:effectExtent l="0" t="0" r="0" b="8255"/>
            <wp:wrapThrough wrapText="bothSides">
              <wp:wrapPolygon edited="0">
                <wp:start x="0" y="0"/>
                <wp:lineTo x="0" y="21574"/>
                <wp:lineTo x="21530" y="21574"/>
                <wp:lineTo x="21530" y="0"/>
                <wp:lineTo x="0" y="0"/>
              </wp:wrapPolygon>
            </wp:wrapThrough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contrast="2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755" cy="890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9D44B0" w:rsidRPr="007F4F7D">
      <w:pgSz w:w="11904" w:h="16840"/>
      <w:pgMar w:top="1422" w:right="940" w:bottom="1139" w:left="85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6DED6" w14:textId="77777777" w:rsidR="00766760" w:rsidRDefault="00766760" w:rsidP="00886248">
      <w:pPr>
        <w:spacing w:after="0" w:line="240" w:lineRule="auto"/>
      </w:pPr>
      <w:r>
        <w:separator/>
      </w:r>
    </w:p>
  </w:endnote>
  <w:endnote w:type="continuationSeparator" w:id="0">
    <w:p w14:paraId="0A7226D5" w14:textId="77777777" w:rsidR="00766760" w:rsidRDefault="00766760" w:rsidP="00886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B9074" w14:textId="77777777" w:rsidR="00766760" w:rsidRDefault="00766760" w:rsidP="00886248">
      <w:pPr>
        <w:spacing w:after="0" w:line="240" w:lineRule="auto"/>
      </w:pPr>
      <w:r>
        <w:separator/>
      </w:r>
    </w:p>
  </w:footnote>
  <w:footnote w:type="continuationSeparator" w:id="0">
    <w:p w14:paraId="32D20CE5" w14:textId="77777777" w:rsidR="00766760" w:rsidRDefault="00766760" w:rsidP="008862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B0312"/>
    <w:multiLevelType w:val="hybridMultilevel"/>
    <w:tmpl w:val="F27C3336"/>
    <w:lvl w:ilvl="0" w:tplc="E9C2723E">
      <w:start w:val="1"/>
      <w:numFmt w:val="decimal"/>
      <w:lvlText w:val="%1."/>
      <w:lvlJc w:val="left"/>
      <w:pPr>
        <w:ind w:left="498"/>
      </w:pPr>
      <w:rPr>
        <w:rFonts w:ascii="Times New Roman" w:eastAsia="Arial" w:hAnsi="Times New Roman" w:cs="Times New Roman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EC88E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15E23A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9C418D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63E7DA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2123C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AAF06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982D2B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7E2627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D3B4911"/>
    <w:multiLevelType w:val="hybridMultilevel"/>
    <w:tmpl w:val="2D7E8728"/>
    <w:lvl w:ilvl="0" w:tplc="84CE43DC">
      <w:start w:val="25"/>
      <w:numFmt w:val="decimal"/>
      <w:lvlText w:val="%1."/>
      <w:lvlJc w:val="left"/>
      <w:pPr>
        <w:ind w:left="498"/>
      </w:pPr>
      <w:rPr>
        <w:rFonts w:ascii="Times New Roman" w:eastAsia="Arial" w:hAnsi="Times New Roman" w:cs="Times New Roman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BB6BB0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9F6FFC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4D65B0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03E278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F1A27D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CC0D1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F14A62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97A63A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78D5208"/>
    <w:multiLevelType w:val="hybridMultilevel"/>
    <w:tmpl w:val="90688AEC"/>
    <w:lvl w:ilvl="0" w:tplc="ED347D66">
      <w:start w:val="43"/>
      <w:numFmt w:val="decimal"/>
      <w:lvlText w:val="%1."/>
      <w:lvlJc w:val="left"/>
      <w:pPr>
        <w:ind w:left="4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178E60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7C2BFF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144061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0903F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B84B99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DD06AC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7FEEE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16C3D5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7DC1E5F"/>
    <w:multiLevelType w:val="hybridMultilevel"/>
    <w:tmpl w:val="BD2E2FE8"/>
    <w:lvl w:ilvl="0" w:tplc="5B4E5476">
      <w:start w:val="41"/>
      <w:numFmt w:val="decimal"/>
      <w:lvlText w:val="%1."/>
      <w:lvlJc w:val="left"/>
      <w:pPr>
        <w:ind w:left="49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A9E9C9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174020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5D6956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AB8537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3C03D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17CA4A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EBC8CC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E50E23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C0C31F6"/>
    <w:multiLevelType w:val="hybridMultilevel"/>
    <w:tmpl w:val="F3D24CBA"/>
    <w:lvl w:ilvl="0" w:tplc="D5F6D5E0">
      <w:start w:val="46"/>
      <w:numFmt w:val="decimal"/>
      <w:lvlText w:val="%1."/>
      <w:lvlJc w:val="left"/>
      <w:pPr>
        <w:ind w:left="4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8D8F41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AC8580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FFA21F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A26A46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E4103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CE9E3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ED42E5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47023B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E8874A0"/>
    <w:multiLevelType w:val="hybridMultilevel"/>
    <w:tmpl w:val="032E6D08"/>
    <w:lvl w:ilvl="0" w:tplc="642ED722">
      <w:start w:val="30"/>
      <w:numFmt w:val="decimal"/>
      <w:lvlText w:val="%1."/>
      <w:lvlJc w:val="left"/>
      <w:pPr>
        <w:ind w:left="4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C34A60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FD22BA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FE41F8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886BFA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9AAC8C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A924F7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FE4833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2D6348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4B0"/>
    <w:rsid w:val="00085B72"/>
    <w:rsid w:val="000D5D33"/>
    <w:rsid w:val="00176ADE"/>
    <w:rsid w:val="001D7D04"/>
    <w:rsid w:val="00224740"/>
    <w:rsid w:val="002C31E4"/>
    <w:rsid w:val="002E653E"/>
    <w:rsid w:val="003306F8"/>
    <w:rsid w:val="003C1326"/>
    <w:rsid w:val="003C3840"/>
    <w:rsid w:val="003E7BBF"/>
    <w:rsid w:val="004E2139"/>
    <w:rsid w:val="004F122F"/>
    <w:rsid w:val="00561191"/>
    <w:rsid w:val="005D2397"/>
    <w:rsid w:val="00766760"/>
    <w:rsid w:val="0079007A"/>
    <w:rsid w:val="007C43AF"/>
    <w:rsid w:val="007F4F7D"/>
    <w:rsid w:val="00886248"/>
    <w:rsid w:val="008A46EB"/>
    <w:rsid w:val="0093652B"/>
    <w:rsid w:val="009D44B0"/>
    <w:rsid w:val="009E5438"/>
    <w:rsid w:val="00B202ED"/>
    <w:rsid w:val="00B802A9"/>
    <w:rsid w:val="00BB2623"/>
    <w:rsid w:val="00C07F93"/>
    <w:rsid w:val="00C27ACF"/>
    <w:rsid w:val="00C77B56"/>
    <w:rsid w:val="00E3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F4D25"/>
  <w15:docId w15:val="{EE7BEAC3-DF34-42C1-9679-044FC9F6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44" w:line="249" w:lineRule="auto"/>
      <w:ind w:left="10" w:hanging="10"/>
    </w:pPr>
    <w:rPr>
      <w:rFonts w:ascii="Arial" w:eastAsia="Arial" w:hAnsi="Arial" w:cs="Arial"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8862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6248"/>
    <w:rPr>
      <w:rFonts w:ascii="Arial" w:eastAsia="Arial" w:hAnsi="Arial" w:cs="Arial"/>
      <w:color w:val="000000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8862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6248"/>
    <w:rPr>
      <w:rFonts w:ascii="Arial" w:eastAsia="Arial" w:hAnsi="Arial" w:cs="Arial"/>
      <w:color w:val="000000"/>
      <w:sz w:val="20"/>
    </w:rPr>
  </w:style>
  <w:style w:type="character" w:styleId="Hyperlink">
    <w:name w:val="Hyperlink"/>
    <w:basedOn w:val="Standaardalinea-lettertype"/>
    <w:rsid w:val="00176ADE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176ADE"/>
    <w:pPr>
      <w:ind w:left="720"/>
      <w:contextualSpacing/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76ADE"/>
    <w:rPr>
      <w:color w:val="605E5C"/>
      <w:shd w:val="clear" w:color="auto" w:fill="E1DFDD"/>
    </w:rPr>
  </w:style>
  <w:style w:type="table" w:styleId="Tabelrasterlicht">
    <w:name w:val="Grid Table Light"/>
    <w:basedOn w:val="Standaardtabel"/>
    <w:uiPriority w:val="40"/>
    <w:rsid w:val="000D5D33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Geenafstand">
    <w:name w:val="No Spacing"/>
    <w:uiPriority w:val="1"/>
    <w:qFormat/>
    <w:rsid w:val="005D2397"/>
    <w:pPr>
      <w:spacing w:after="0" w:line="240" w:lineRule="auto"/>
      <w:ind w:left="10" w:hanging="10"/>
    </w:pPr>
    <w:rPr>
      <w:rFonts w:ascii="Arial" w:eastAsia="Arial" w:hAnsi="Arial" w:cs="Arial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8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F8327-DB67-475E-B035-22AAF1FCD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icrosoft Word - 4DSQ_Eng_revison2010.doc</vt:lpstr>
      <vt:lpstr>Microsoft Word - 4DSQ_Eng_revison2010.doc</vt:lpstr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4DSQ_Eng_revison2010.doc</dc:title>
  <dc:subject/>
  <dc:creator>Berend</dc:creator>
  <cp:keywords/>
  <cp:lastModifiedBy>Olivia Manusama</cp:lastModifiedBy>
  <cp:revision>2</cp:revision>
  <dcterms:created xsi:type="dcterms:W3CDTF">2021-11-16T14:11:00Z</dcterms:created>
  <dcterms:modified xsi:type="dcterms:W3CDTF">2021-11-1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